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licht1"/>
        <w:tblW w:w="88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547"/>
        <w:gridCol w:w="1896"/>
        <w:gridCol w:w="1701"/>
        <w:gridCol w:w="1701"/>
      </w:tblGrid>
      <w:tr w:rsidR="00866760" w14:paraId="26DE59B5" w14:textId="77777777" w:rsidTr="005F2EF6">
        <w:trPr>
          <w:trHeight w:val="283"/>
          <w:jc w:val="center"/>
        </w:trPr>
        <w:tc>
          <w:tcPr>
            <w:tcW w:w="993" w:type="dxa"/>
            <w:tcBorders>
              <w:top w:val="single" w:sz="12" w:space="0" w:color="auto"/>
            </w:tcBorders>
            <w:hideMark/>
          </w:tcPr>
          <w:p w14:paraId="1A6FF67C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single" w:sz="12" w:space="0" w:color="auto"/>
            </w:tcBorders>
            <w:hideMark/>
          </w:tcPr>
          <w:p w14:paraId="544FB7E8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hideMark/>
          </w:tcPr>
          <w:p w14:paraId="114F165A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221930B9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Diagno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3B6EDB42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866760" w14:paraId="05558268" w14:textId="77777777" w:rsidTr="00FE4052">
        <w:trPr>
          <w:trHeight w:val="283"/>
          <w:jc w:val="center"/>
        </w:trPr>
        <w:tc>
          <w:tcPr>
            <w:tcW w:w="35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B24295B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  <w:hideMark/>
          </w:tcPr>
          <w:p w14:paraId="75534F2A" w14:textId="77777777" w:rsidR="00866760" w:rsidRPr="00813AEB" w:rsidRDefault="005F2EF6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33</w:t>
            </w:r>
            <w:r w:rsidR="00866760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810E690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69CFCB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35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FE4052" w14:paraId="2A55DC7D" w14:textId="77777777" w:rsidTr="00FE4052">
        <w:trPr>
          <w:trHeight w:val="285"/>
          <w:jc w:val="center"/>
        </w:trPr>
        <w:tc>
          <w:tcPr>
            <w:tcW w:w="3540" w:type="dxa"/>
            <w:gridSpan w:val="2"/>
            <w:tcBorders>
              <w:top w:val="single" w:sz="4" w:space="0" w:color="auto"/>
            </w:tcBorders>
          </w:tcPr>
          <w:p w14:paraId="3C787339" w14:textId="77777777" w:rsidR="00FE4052" w:rsidRPr="005F2EF6" w:rsidRDefault="00FE4052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Sinus rhythm 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73E92852" w14:textId="3518EF5C" w:rsidR="00FE4052" w:rsidRPr="00813AEB" w:rsidRDefault="000C5BC6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8</w:t>
            </w:r>
            <w:r w:rsidR="007F30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84.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BCD117" w14:textId="77777777" w:rsidR="00FE4052" w:rsidRPr="00813AEB" w:rsidRDefault="00391A49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</w:t>
            </w:r>
            <w:r w:rsidR="0005129E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.0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AE5093" w14:textId="77777777" w:rsidR="00FE4052" w:rsidRPr="00813AEB" w:rsidRDefault="0005129E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0 (85.8%)</w:t>
            </w:r>
          </w:p>
        </w:tc>
      </w:tr>
      <w:tr w:rsidR="005F2EF6" w14:paraId="0B936E79" w14:textId="77777777" w:rsidTr="00FE4052">
        <w:trPr>
          <w:trHeight w:val="285"/>
          <w:jc w:val="center"/>
        </w:trPr>
        <w:tc>
          <w:tcPr>
            <w:tcW w:w="3540" w:type="dxa"/>
            <w:gridSpan w:val="2"/>
          </w:tcPr>
          <w:p w14:paraId="3AF86D05" w14:textId="77777777" w:rsidR="005F2EF6" w:rsidRPr="005F2EF6" w:rsidRDefault="005F2EF6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5F2EF6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Heart frequency (beats/min)</w:t>
            </w:r>
          </w:p>
        </w:tc>
        <w:tc>
          <w:tcPr>
            <w:tcW w:w="1896" w:type="dxa"/>
          </w:tcPr>
          <w:p w14:paraId="677B28D6" w14:textId="1A1EB451" w:rsidR="005F2EF6" w:rsidRPr="00813AEB" w:rsidRDefault="005D2D82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3 [66-88</w:t>
            </w:r>
            <w:r w:rsidR="00391A49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7ADA99A4" w14:textId="77777777" w:rsidR="005F2EF6" w:rsidRPr="00813AEB" w:rsidRDefault="00391A49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701" w:type="dxa"/>
          </w:tcPr>
          <w:p w14:paraId="2F452B1B" w14:textId="77777777" w:rsidR="005F2EF6" w:rsidRPr="00813AEB" w:rsidRDefault="00B61E3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3 [64-85]</w:t>
            </w:r>
          </w:p>
        </w:tc>
      </w:tr>
      <w:tr w:rsidR="005F2EF6" w14:paraId="02EE4E62" w14:textId="77777777" w:rsidTr="00FE4052">
        <w:trPr>
          <w:trHeight w:val="285"/>
          <w:jc w:val="center"/>
        </w:trPr>
        <w:tc>
          <w:tcPr>
            <w:tcW w:w="3540" w:type="dxa"/>
            <w:gridSpan w:val="2"/>
          </w:tcPr>
          <w:p w14:paraId="3201CC42" w14:textId="77777777" w:rsidR="005F2EF6" w:rsidRPr="005F2EF6" w:rsidRDefault="00FE4052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PQ duration (ms)</w:t>
            </w:r>
          </w:p>
        </w:tc>
        <w:tc>
          <w:tcPr>
            <w:tcW w:w="1896" w:type="dxa"/>
          </w:tcPr>
          <w:p w14:paraId="0A05D194" w14:textId="39134A41" w:rsidR="005F2EF6" w:rsidRPr="00813AEB" w:rsidRDefault="005D2D82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77 [161-207</w:t>
            </w:r>
            <w:r w:rsidR="00391A49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1C45C6D3" w14:textId="77777777" w:rsidR="005F2EF6" w:rsidRPr="00813AEB" w:rsidRDefault="00391A49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71</w:t>
            </w:r>
          </w:p>
        </w:tc>
        <w:tc>
          <w:tcPr>
            <w:tcW w:w="1701" w:type="dxa"/>
          </w:tcPr>
          <w:p w14:paraId="3BE95F00" w14:textId="4962055D" w:rsidR="005F2EF6" w:rsidRPr="00813AEB" w:rsidRDefault="00265A9E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79 [163</w:t>
            </w:r>
            <w:r w:rsidR="00391A49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-223</w:t>
            </w:r>
            <w:r w:rsidR="00B61E35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FE4052" w14:paraId="6CEC3617" w14:textId="77777777" w:rsidTr="00FE4052">
        <w:trPr>
          <w:trHeight w:val="285"/>
          <w:jc w:val="center"/>
        </w:trPr>
        <w:tc>
          <w:tcPr>
            <w:tcW w:w="3540" w:type="dxa"/>
            <w:gridSpan w:val="2"/>
          </w:tcPr>
          <w:p w14:paraId="0B41AEBE" w14:textId="77777777" w:rsidR="00FE4052" w:rsidRDefault="00FE4052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QRS duration (ms)</w:t>
            </w:r>
          </w:p>
        </w:tc>
        <w:tc>
          <w:tcPr>
            <w:tcW w:w="1896" w:type="dxa"/>
          </w:tcPr>
          <w:p w14:paraId="71D957C9" w14:textId="1A35D8DF" w:rsidR="00FE4052" w:rsidRPr="00813AEB" w:rsidRDefault="005D2D82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8 [81-109</w:t>
            </w:r>
            <w:r w:rsidR="00391A49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3A09A3A9" w14:textId="77777777" w:rsidR="00FE4052" w:rsidRPr="00813AEB" w:rsidRDefault="00391A49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1701" w:type="dxa"/>
          </w:tcPr>
          <w:p w14:paraId="1ED85972" w14:textId="77777777" w:rsidR="00FE4052" w:rsidRPr="00813AEB" w:rsidRDefault="00391A49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8 [82-120</w:t>
            </w:r>
            <w:r w:rsidR="00B61E35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866760" w14:paraId="2B31CC11" w14:textId="77777777" w:rsidTr="00777135">
        <w:trPr>
          <w:trHeight w:val="285"/>
          <w:jc w:val="center"/>
        </w:trPr>
        <w:tc>
          <w:tcPr>
            <w:tcW w:w="3540" w:type="dxa"/>
            <w:gridSpan w:val="2"/>
            <w:tcBorders>
              <w:top w:val="single" w:sz="6" w:space="0" w:color="auto"/>
            </w:tcBorders>
            <w:hideMark/>
          </w:tcPr>
          <w:p w14:paraId="3CE3FBBA" w14:textId="77777777" w:rsidR="00866760" w:rsidRPr="00746186" w:rsidRDefault="00866760" w:rsidP="005F2EF6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 xml:space="preserve">Abnormal ECG </w:t>
            </w:r>
          </w:p>
        </w:tc>
        <w:tc>
          <w:tcPr>
            <w:tcW w:w="1896" w:type="dxa"/>
            <w:tcBorders>
              <w:top w:val="single" w:sz="6" w:space="0" w:color="auto"/>
            </w:tcBorders>
          </w:tcPr>
          <w:p w14:paraId="113CF3A7" w14:textId="7ADC54F0" w:rsidR="00866760" w:rsidRPr="00813AEB" w:rsidRDefault="00084ECB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2 (66.7</w:t>
            </w:r>
            <w:r w:rsidR="00777135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A5C026A" w14:textId="77777777" w:rsidR="00866760" w:rsidRPr="00813AEB" w:rsidRDefault="008C63B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.0%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hideMark/>
          </w:tcPr>
          <w:p w14:paraId="66D597EA" w14:textId="3E56E6E5" w:rsidR="00866760" w:rsidRPr="00813AEB" w:rsidRDefault="0001748C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4 (68.6</w:t>
            </w:r>
            <w:r w:rsidR="0005129E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66760" w14:paraId="73612C22" w14:textId="77777777" w:rsidTr="005F2EF6">
        <w:trPr>
          <w:trHeight w:val="285"/>
          <w:jc w:val="center"/>
        </w:trPr>
        <w:tc>
          <w:tcPr>
            <w:tcW w:w="3540" w:type="dxa"/>
            <w:gridSpan w:val="2"/>
          </w:tcPr>
          <w:p w14:paraId="306E7CC5" w14:textId="77777777" w:rsidR="00866760" w:rsidRPr="00866760" w:rsidRDefault="00866760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Abnormal heart axis</w:t>
            </w:r>
          </w:p>
        </w:tc>
        <w:tc>
          <w:tcPr>
            <w:tcW w:w="1896" w:type="dxa"/>
          </w:tcPr>
          <w:p w14:paraId="19B56E2E" w14:textId="77777777" w:rsidR="00866760" w:rsidRDefault="0077713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 (18.2%)</w:t>
            </w:r>
          </w:p>
        </w:tc>
        <w:tc>
          <w:tcPr>
            <w:tcW w:w="1701" w:type="dxa"/>
          </w:tcPr>
          <w:p w14:paraId="6050A1AB" w14:textId="77777777" w:rsidR="00866760" w:rsidRDefault="008C63B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.0%)</w:t>
            </w:r>
          </w:p>
        </w:tc>
        <w:tc>
          <w:tcPr>
            <w:tcW w:w="1701" w:type="dxa"/>
          </w:tcPr>
          <w:p w14:paraId="1056F77D" w14:textId="77777777" w:rsidR="00866760" w:rsidRDefault="0005129E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8 (22.9%)</w:t>
            </w:r>
          </w:p>
        </w:tc>
      </w:tr>
      <w:tr w:rsidR="00866760" w14:paraId="0E9EB13F" w14:textId="77777777" w:rsidTr="00777135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71E6F741" w14:textId="77777777" w:rsidR="00866760" w:rsidRPr="00866760" w:rsidRDefault="00391A49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Micro voltage</w:t>
            </w:r>
          </w:p>
        </w:tc>
        <w:tc>
          <w:tcPr>
            <w:tcW w:w="1896" w:type="dxa"/>
          </w:tcPr>
          <w:p w14:paraId="44A86FD3" w14:textId="77777777" w:rsidR="00866760" w:rsidRPr="00813AEB" w:rsidRDefault="0077713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 (15.2%)</w:t>
            </w:r>
          </w:p>
        </w:tc>
        <w:tc>
          <w:tcPr>
            <w:tcW w:w="1701" w:type="dxa"/>
          </w:tcPr>
          <w:p w14:paraId="0CD6CB32" w14:textId="24087CAA" w:rsidR="00866760" w:rsidRPr="00813AEB" w:rsidRDefault="000C5BC6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</w:t>
            </w:r>
            <w:r w:rsidR="008C63B5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.0%)</w:t>
            </w:r>
          </w:p>
        </w:tc>
        <w:tc>
          <w:tcPr>
            <w:tcW w:w="1701" w:type="dxa"/>
            <w:hideMark/>
          </w:tcPr>
          <w:p w14:paraId="273DF2F7" w14:textId="77777777" w:rsidR="00866760" w:rsidRPr="00813AEB" w:rsidRDefault="0005129E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 (14.9%)</w:t>
            </w:r>
          </w:p>
        </w:tc>
      </w:tr>
      <w:tr w:rsidR="00866760" w14:paraId="5F6556CF" w14:textId="77777777" w:rsidTr="00777135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7902643F" w14:textId="77777777" w:rsidR="00866760" w:rsidRPr="00866760" w:rsidRDefault="00866760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Left ventricular hypertrophy </w:t>
            </w:r>
          </w:p>
        </w:tc>
        <w:tc>
          <w:tcPr>
            <w:tcW w:w="1896" w:type="dxa"/>
          </w:tcPr>
          <w:p w14:paraId="6BCCC516" w14:textId="77777777" w:rsidR="00866760" w:rsidRPr="00813AEB" w:rsidRDefault="0077713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3.0%)</w:t>
            </w:r>
          </w:p>
        </w:tc>
        <w:tc>
          <w:tcPr>
            <w:tcW w:w="1701" w:type="dxa"/>
          </w:tcPr>
          <w:p w14:paraId="29B1D51B" w14:textId="77777777" w:rsidR="00866760" w:rsidRPr="00813AEB" w:rsidRDefault="008C63B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701" w:type="dxa"/>
            <w:hideMark/>
          </w:tcPr>
          <w:p w14:paraId="264926E1" w14:textId="77777777" w:rsidR="00866760" w:rsidRPr="00813AEB" w:rsidRDefault="00124112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</w:t>
            </w:r>
            <w:r w:rsid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866760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.9</w:t>
            </w:r>
            <w:r w:rsidR="00866760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66760" w14:paraId="14418CF8" w14:textId="77777777" w:rsidTr="00E752FC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4DC03191" w14:textId="77777777" w:rsidR="00866760" w:rsidRPr="00866760" w:rsidRDefault="00866760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Delayed intraventricular conduction (QRS ≥100ms)</w:t>
            </w:r>
          </w:p>
        </w:tc>
        <w:tc>
          <w:tcPr>
            <w:tcW w:w="1896" w:type="dxa"/>
          </w:tcPr>
          <w:p w14:paraId="613A76DE" w14:textId="0B820066" w:rsidR="00866760" w:rsidRPr="00813AEB" w:rsidRDefault="0098344C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4</w:t>
            </w:r>
            <w:r w:rsidR="006C1A11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42</w:t>
            </w:r>
            <w:r w:rsidR="006C1A11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.4%)</w:t>
            </w:r>
          </w:p>
        </w:tc>
        <w:tc>
          <w:tcPr>
            <w:tcW w:w="1701" w:type="dxa"/>
          </w:tcPr>
          <w:p w14:paraId="1AEF11C5" w14:textId="77777777" w:rsidR="00866760" w:rsidRPr="00813AEB" w:rsidRDefault="006C1A11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.0%)</w:t>
            </w:r>
          </w:p>
        </w:tc>
        <w:tc>
          <w:tcPr>
            <w:tcW w:w="1701" w:type="dxa"/>
            <w:hideMark/>
          </w:tcPr>
          <w:p w14:paraId="6089745A" w14:textId="6C796579" w:rsidR="00866760" w:rsidRPr="00813AEB" w:rsidRDefault="0004795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6 (45.7</w:t>
            </w:r>
            <w:r w:rsidR="006C1A11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866760" w14:paraId="6F22F003" w14:textId="77777777" w:rsidTr="00777135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31C9CBA1" w14:textId="77777777" w:rsidR="00866760" w:rsidRDefault="00866760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Atri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o</w:t>
            </w: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ventricular block </w:t>
            </w:r>
          </w:p>
          <w:p w14:paraId="2595A88C" w14:textId="77777777" w:rsidR="00866760" w:rsidRDefault="00391A49" w:rsidP="00866760">
            <w:pPr>
              <w:tabs>
                <w:tab w:val="left" w:pos="255"/>
              </w:tabs>
              <w:spacing w:line="276" w:lineRule="auto"/>
              <w:ind w:left="179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First degree</w:t>
            </w:r>
          </w:p>
          <w:p w14:paraId="796FBA27" w14:textId="77777777" w:rsidR="00866760" w:rsidRDefault="00866760" w:rsidP="00866760">
            <w:pPr>
              <w:tabs>
                <w:tab w:val="left" w:pos="255"/>
              </w:tabs>
              <w:spacing w:line="276" w:lineRule="auto"/>
              <w:ind w:left="179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Second degree</w:t>
            </w:r>
            <w:r w:rsidR="00FE4052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E456C51" w14:textId="77777777" w:rsidR="00866760" w:rsidRPr="00866760" w:rsidRDefault="00866760" w:rsidP="00866760">
            <w:pPr>
              <w:tabs>
                <w:tab w:val="left" w:pos="255"/>
              </w:tabs>
              <w:spacing w:line="276" w:lineRule="auto"/>
              <w:ind w:left="179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Third degree</w:t>
            </w:r>
            <w:r w:rsidR="00FE4052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14:paraId="58594CE5" w14:textId="77777777" w:rsidR="00866760" w:rsidRDefault="0077713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4 (12.1%)</w:t>
            </w:r>
          </w:p>
          <w:p w14:paraId="74E7D57D" w14:textId="77777777" w:rsidR="00777135" w:rsidRDefault="0077713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 (9.1%)</w:t>
            </w:r>
          </w:p>
          <w:p w14:paraId="7CF6169D" w14:textId="77777777" w:rsidR="00777135" w:rsidRDefault="0077713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3.0%)</w:t>
            </w:r>
          </w:p>
          <w:p w14:paraId="07CE8F22" w14:textId="77777777" w:rsidR="00777135" w:rsidRPr="00813AEB" w:rsidRDefault="0077713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701" w:type="dxa"/>
          </w:tcPr>
          <w:p w14:paraId="1A55B5D7" w14:textId="77777777" w:rsidR="00866760" w:rsidRDefault="008C63B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.0%)</w:t>
            </w:r>
          </w:p>
          <w:p w14:paraId="652DAC34" w14:textId="77777777" w:rsidR="008C63B5" w:rsidRDefault="008C63B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.0%)</w:t>
            </w:r>
          </w:p>
          <w:p w14:paraId="24344273" w14:textId="77777777" w:rsidR="008C63B5" w:rsidRDefault="008C63B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  <w:p w14:paraId="03E5FD6A" w14:textId="77777777" w:rsidR="008C63B5" w:rsidRPr="00813AEB" w:rsidRDefault="008C63B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701" w:type="dxa"/>
            <w:hideMark/>
          </w:tcPr>
          <w:p w14:paraId="29377180" w14:textId="77777777" w:rsidR="00866760" w:rsidRDefault="00124112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 (17.1</w:t>
            </w:r>
            <w:r w:rsid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  <w:p w14:paraId="4F09F27F" w14:textId="77777777" w:rsidR="00124112" w:rsidRDefault="00124112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 (14.3%)</w:t>
            </w:r>
          </w:p>
          <w:p w14:paraId="4BA8D86A" w14:textId="77777777" w:rsidR="00124112" w:rsidRDefault="00124112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2.9%)</w:t>
            </w:r>
          </w:p>
          <w:p w14:paraId="27833207" w14:textId="77777777" w:rsidR="00124112" w:rsidRPr="00813AEB" w:rsidRDefault="00124112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</w:tr>
      <w:tr w:rsidR="00866760" w14:paraId="5F7DD0A1" w14:textId="77777777" w:rsidTr="00777135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2A5E8925" w14:textId="77777777" w:rsidR="00866760" w:rsidRPr="00866760" w:rsidRDefault="00866760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Pseudo infarct pattern</w:t>
            </w:r>
            <w:r w:rsidR="00FE4052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14:paraId="07C01335" w14:textId="77777777" w:rsidR="00866760" w:rsidRPr="00813AEB" w:rsidRDefault="0077713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 (15.2%)</w:t>
            </w:r>
          </w:p>
        </w:tc>
        <w:tc>
          <w:tcPr>
            <w:tcW w:w="1701" w:type="dxa"/>
          </w:tcPr>
          <w:p w14:paraId="6EAD85A8" w14:textId="77777777" w:rsidR="00866760" w:rsidRPr="00813AEB" w:rsidRDefault="008C63B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0.0%)</w:t>
            </w:r>
          </w:p>
        </w:tc>
        <w:tc>
          <w:tcPr>
            <w:tcW w:w="1701" w:type="dxa"/>
            <w:hideMark/>
          </w:tcPr>
          <w:p w14:paraId="11ED8115" w14:textId="77777777" w:rsidR="00866760" w:rsidRPr="00813AEB" w:rsidRDefault="00124112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</w:t>
            </w:r>
            <w:r w:rsidR="00866760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17.1%)</w:t>
            </w:r>
          </w:p>
        </w:tc>
      </w:tr>
      <w:tr w:rsidR="00866760" w14:paraId="43825A3C" w14:textId="77777777" w:rsidTr="005F2EF6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78B98DB2" w14:textId="77777777" w:rsidR="00866760" w:rsidRPr="00866760" w:rsidRDefault="00866760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Delayed R wave propagation</w:t>
            </w:r>
            <w:r w:rsidR="00FE4052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96" w:type="dxa"/>
            <w:hideMark/>
          </w:tcPr>
          <w:p w14:paraId="017DE45F" w14:textId="1FB65E26" w:rsidR="00866760" w:rsidRPr="00813AEB" w:rsidRDefault="003E6945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 (27.3</w:t>
            </w:r>
            <w:r w:rsidR="00777135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  <w:r w:rsidR="00866760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14:paraId="55AEC9FB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  <w:r w:rsidR="008C63B5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701" w:type="dxa"/>
            <w:hideMark/>
          </w:tcPr>
          <w:p w14:paraId="2D87883D" w14:textId="55F8E214" w:rsidR="00866760" w:rsidRPr="00813AEB" w:rsidRDefault="0001748C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 (25.7</w:t>
            </w:r>
            <w:r w:rsidR="00124112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  <w:r w:rsidR="00866760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1748C" w14:paraId="6C6A2B5D" w14:textId="77777777" w:rsidTr="005F2EF6">
        <w:trPr>
          <w:trHeight w:val="285"/>
          <w:jc w:val="center"/>
        </w:trPr>
        <w:tc>
          <w:tcPr>
            <w:tcW w:w="3540" w:type="dxa"/>
            <w:gridSpan w:val="2"/>
          </w:tcPr>
          <w:p w14:paraId="44B251AD" w14:textId="7AC7ABA1" w:rsidR="0001748C" w:rsidRPr="00866760" w:rsidRDefault="0001748C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Abnormal repolarization </w:t>
            </w:r>
          </w:p>
        </w:tc>
        <w:tc>
          <w:tcPr>
            <w:tcW w:w="1896" w:type="dxa"/>
          </w:tcPr>
          <w:p w14:paraId="07F426E1" w14:textId="401DC907" w:rsidR="0001748C" w:rsidRDefault="00084ECB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 (18.2%)</w:t>
            </w:r>
          </w:p>
        </w:tc>
        <w:tc>
          <w:tcPr>
            <w:tcW w:w="1701" w:type="dxa"/>
          </w:tcPr>
          <w:p w14:paraId="3C842EB9" w14:textId="377DE5F3" w:rsidR="0001748C" w:rsidRPr="00813AEB" w:rsidRDefault="000C5BC6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701" w:type="dxa"/>
          </w:tcPr>
          <w:p w14:paraId="360156C2" w14:textId="0351F232" w:rsidR="0001748C" w:rsidRDefault="0001748C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 (17.1%)</w:t>
            </w:r>
          </w:p>
        </w:tc>
      </w:tr>
      <w:tr w:rsidR="00866760" w14:paraId="38B525FF" w14:textId="77777777" w:rsidTr="005F2EF6">
        <w:trPr>
          <w:trHeight w:val="285"/>
          <w:jc w:val="center"/>
        </w:trPr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</w:tcPr>
          <w:p w14:paraId="7ACC93F9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single" w:sz="6" w:space="0" w:color="auto"/>
              <w:bottom w:val="single" w:sz="12" w:space="0" w:color="auto"/>
            </w:tcBorders>
          </w:tcPr>
          <w:p w14:paraId="1555B20B" w14:textId="77777777" w:rsidR="00866760" w:rsidRPr="00813AEB" w:rsidRDefault="00866760" w:rsidP="005F2EF6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6" w:type="dxa"/>
            <w:tcBorders>
              <w:top w:val="single" w:sz="6" w:space="0" w:color="auto"/>
              <w:bottom w:val="single" w:sz="12" w:space="0" w:color="auto"/>
            </w:tcBorders>
          </w:tcPr>
          <w:p w14:paraId="139C09C5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642F7FC3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0D455AB2" w14:textId="77777777" w:rsidR="00866760" w:rsidRPr="00813AEB" w:rsidRDefault="00866760" w:rsidP="005F2EF6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72621001" w14:textId="430DAA72" w:rsidR="00C957F2" w:rsidRDefault="003012B4" w:rsidP="00922D2F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Supplement</w:t>
      </w:r>
      <w:r>
        <w:rPr>
          <w:rFonts w:ascii="Verdana" w:hAnsi="Verdana"/>
          <w:sz w:val="20"/>
          <w:szCs w:val="20"/>
          <w:lang w:val="en-US"/>
        </w:rPr>
        <w:t xml:space="preserve"> t</w:t>
      </w:r>
      <w:r w:rsidR="00922D2F">
        <w:rPr>
          <w:rFonts w:ascii="Verdana" w:hAnsi="Verdana"/>
          <w:sz w:val="20"/>
          <w:szCs w:val="20"/>
          <w:lang w:val="en-US"/>
        </w:rPr>
        <w:t xml:space="preserve">able </w:t>
      </w:r>
      <w:r>
        <w:rPr>
          <w:rFonts w:ascii="Verdana" w:hAnsi="Verdana"/>
          <w:sz w:val="20"/>
          <w:szCs w:val="20"/>
          <w:lang w:val="en-US"/>
        </w:rPr>
        <w:t>4</w:t>
      </w:r>
      <w:r w:rsidR="007A0F61">
        <w:rPr>
          <w:rFonts w:ascii="Verdana" w:hAnsi="Verdana"/>
          <w:sz w:val="20"/>
          <w:szCs w:val="20"/>
          <w:lang w:val="en-US"/>
        </w:rPr>
        <w:t>a</w:t>
      </w:r>
      <w:r w:rsidR="00922D2F">
        <w:rPr>
          <w:rFonts w:ascii="Verdana" w:hAnsi="Verdana"/>
          <w:sz w:val="20"/>
          <w:szCs w:val="20"/>
          <w:lang w:val="en-US"/>
        </w:rPr>
        <w:t xml:space="preserve">: Electrocardiography abnormalities </w:t>
      </w:r>
      <w:r w:rsidR="00922D2F" w:rsidRPr="0079751E">
        <w:rPr>
          <w:rFonts w:ascii="Verdana" w:hAnsi="Verdana"/>
          <w:sz w:val="20"/>
          <w:szCs w:val="20"/>
          <w:u w:val="single"/>
          <w:lang w:val="en-US"/>
        </w:rPr>
        <w:t>prior</w:t>
      </w:r>
      <w:r w:rsidR="00922D2F">
        <w:rPr>
          <w:rFonts w:ascii="Verdana" w:hAnsi="Verdana"/>
          <w:sz w:val="20"/>
          <w:szCs w:val="20"/>
          <w:lang w:val="en-US"/>
        </w:rPr>
        <w:t xml:space="preserve"> to</w:t>
      </w:r>
      <w:r w:rsidR="00922D2F" w:rsidRPr="005E5595">
        <w:rPr>
          <w:rFonts w:ascii="Verdana" w:hAnsi="Verdana"/>
          <w:sz w:val="20"/>
          <w:szCs w:val="20"/>
          <w:lang w:val="en-US"/>
        </w:rPr>
        <w:t xml:space="preserve"> a </w:t>
      </w:r>
      <w:r w:rsidR="00922D2F">
        <w:rPr>
          <w:rFonts w:ascii="Verdana" w:hAnsi="Verdana"/>
          <w:sz w:val="20"/>
          <w:szCs w:val="20"/>
          <w:lang w:val="en-US"/>
        </w:rPr>
        <w:t>positive n</w:t>
      </w:r>
      <w:r w:rsidR="00922D2F" w:rsidRPr="005E5595">
        <w:rPr>
          <w:rFonts w:ascii="Verdana" w:hAnsi="Verdana"/>
          <w:sz w:val="20"/>
          <w:szCs w:val="20"/>
          <w:lang w:val="en-US"/>
        </w:rPr>
        <w:t xml:space="preserve">uclear </w:t>
      </w:r>
      <w:r w:rsidR="00922D2F">
        <w:rPr>
          <w:rFonts w:ascii="Verdana" w:hAnsi="Verdana"/>
          <w:sz w:val="20"/>
          <w:szCs w:val="20"/>
          <w:lang w:val="en-US"/>
        </w:rPr>
        <w:t>s</w:t>
      </w:r>
      <w:r w:rsidR="00922D2F" w:rsidRPr="005E5595">
        <w:rPr>
          <w:rFonts w:ascii="Verdana" w:hAnsi="Verdana"/>
          <w:sz w:val="20"/>
          <w:szCs w:val="20"/>
          <w:lang w:val="en-US"/>
        </w:rPr>
        <w:t>can.</w:t>
      </w:r>
      <w:r w:rsidR="00922D2F">
        <w:rPr>
          <w:rFonts w:ascii="Verdana" w:hAnsi="Verdana"/>
          <w:sz w:val="20"/>
          <w:szCs w:val="20"/>
          <w:lang w:val="en-US"/>
        </w:rPr>
        <w:t xml:space="preserve"> </w:t>
      </w:r>
      <w:r w:rsidR="00C957F2">
        <w:rPr>
          <w:rFonts w:ascii="Verdana" w:hAnsi="Verdana"/>
          <w:sz w:val="20"/>
          <w:szCs w:val="20"/>
          <w:lang w:val="en-US"/>
        </w:rPr>
        <w:br/>
        <w:t>Dat</w:t>
      </w:r>
      <w:r w:rsidR="00413251">
        <w:rPr>
          <w:rFonts w:ascii="Verdana" w:hAnsi="Verdana"/>
          <w:sz w:val="20"/>
          <w:szCs w:val="20"/>
          <w:lang w:val="en-US"/>
        </w:rPr>
        <w:t>a presented as n (%) or median [interquartile range]</w:t>
      </w:r>
      <w:r w:rsidR="00C957F2" w:rsidRPr="00C957F2">
        <w:rPr>
          <w:rFonts w:ascii="Verdana" w:hAnsi="Verdana"/>
          <w:sz w:val="20"/>
          <w:szCs w:val="20"/>
          <w:lang w:val="en-US"/>
        </w:rPr>
        <w:t>.</w:t>
      </w:r>
    </w:p>
    <w:p w14:paraId="6E23FC2A" w14:textId="77777777" w:rsidR="005F2EF6" w:rsidRDefault="005F2EF6">
      <w:pPr>
        <w:rPr>
          <w:rFonts w:ascii="Verdana" w:hAnsi="Verdana"/>
          <w:sz w:val="20"/>
          <w:szCs w:val="20"/>
          <w:lang w:val="en-US"/>
        </w:rPr>
      </w:pPr>
    </w:p>
    <w:tbl>
      <w:tblPr>
        <w:tblStyle w:val="Tabelrasterlicht1"/>
        <w:tblW w:w="88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547"/>
        <w:gridCol w:w="1896"/>
        <w:gridCol w:w="1701"/>
        <w:gridCol w:w="1701"/>
      </w:tblGrid>
      <w:tr w:rsidR="00E6798D" w14:paraId="62E414EA" w14:textId="77777777" w:rsidTr="00964157">
        <w:trPr>
          <w:trHeight w:val="283"/>
          <w:jc w:val="center"/>
        </w:trPr>
        <w:tc>
          <w:tcPr>
            <w:tcW w:w="993" w:type="dxa"/>
            <w:tcBorders>
              <w:top w:val="single" w:sz="12" w:space="0" w:color="auto"/>
            </w:tcBorders>
            <w:hideMark/>
          </w:tcPr>
          <w:p w14:paraId="71BDB8D8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single" w:sz="12" w:space="0" w:color="auto"/>
            </w:tcBorders>
            <w:hideMark/>
          </w:tcPr>
          <w:p w14:paraId="166937A6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hideMark/>
          </w:tcPr>
          <w:p w14:paraId="5D889479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Mis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5BB4D67F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Diagnose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4395BF98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E6798D" w14:paraId="108188D8" w14:textId="77777777" w:rsidTr="00964157">
        <w:trPr>
          <w:trHeight w:val="283"/>
          <w:jc w:val="center"/>
        </w:trPr>
        <w:tc>
          <w:tcPr>
            <w:tcW w:w="35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3034805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6" w:type="dxa"/>
            <w:tcBorders>
              <w:bottom w:val="single" w:sz="4" w:space="0" w:color="auto"/>
            </w:tcBorders>
            <w:hideMark/>
          </w:tcPr>
          <w:p w14:paraId="0FEEE10E" w14:textId="5D230241" w:rsidR="00E6798D" w:rsidRPr="00813AEB" w:rsidRDefault="00CC55AC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32</w:t>
            </w:r>
            <w:r w:rsidR="00E6798D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A3C8584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DAF1F7" w14:textId="1717D12C" w:rsidR="00E6798D" w:rsidRPr="00813AEB" w:rsidRDefault="00CC55AC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n=34</w:t>
            </w:r>
            <w:r w:rsidR="00E6798D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6798D" w14:paraId="720C6C5E" w14:textId="77777777" w:rsidTr="00964157">
        <w:trPr>
          <w:trHeight w:val="285"/>
          <w:jc w:val="center"/>
        </w:trPr>
        <w:tc>
          <w:tcPr>
            <w:tcW w:w="3540" w:type="dxa"/>
            <w:gridSpan w:val="2"/>
            <w:tcBorders>
              <w:top w:val="single" w:sz="4" w:space="0" w:color="auto"/>
            </w:tcBorders>
          </w:tcPr>
          <w:p w14:paraId="546B8076" w14:textId="77777777" w:rsidR="00E6798D" w:rsidRPr="005F2EF6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Sinus rhythm 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3B2C1F56" w14:textId="36F21CB3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2 (68.8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BAF25F" w14:textId="12D741AC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.0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F0EEF7" w14:textId="6707F8E0" w:rsidR="00E6798D" w:rsidRPr="00813AEB" w:rsidRDefault="005E416A" w:rsidP="005E416A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3 (67.6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6798D" w14:paraId="0C270C25" w14:textId="77777777" w:rsidTr="00964157">
        <w:trPr>
          <w:trHeight w:val="285"/>
          <w:jc w:val="center"/>
        </w:trPr>
        <w:tc>
          <w:tcPr>
            <w:tcW w:w="3540" w:type="dxa"/>
            <w:gridSpan w:val="2"/>
          </w:tcPr>
          <w:p w14:paraId="61A64F0D" w14:textId="77777777" w:rsidR="00E6798D" w:rsidRPr="005F2EF6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5F2EF6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Heart frequency (beats/min)</w:t>
            </w:r>
          </w:p>
        </w:tc>
        <w:tc>
          <w:tcPr>
            <w:tcW w:w="1896" w:type="dxa"/>
          </w:tcPr>
          <w:p w14:paraId="44339E22" w14:textId="0B823719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6 [66-86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0B465439" w14:textId="2551C877" w:rsidR="00E6798D" w:rsidRPr="00813AEB" w:rsidRDefault="005542DB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1701" w:type="dxa"/>
          </w:tcPr>
          <w:p w14:paraId="2419C854" w14:textId="2576B989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6 [65-88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6798D" w14:paraId="63309B5F" w14:textId="77777777" w:rsidTr="00964157">
        <w:trPr>
          <w:trHeight w:val="285"/>
          <w:jc w:val="center"/>
        </w:trPr>
        <w:tc>
          <w:tcPr>
            <w:tcW w:w="3540" w:type="dxa"/>
            <w:gridSpan w:val="2"/>
          </w:tcPr>
          <w:p w14:paraId="5109A1CF" w14:textId="77777777" w:rsidR="00E6798D" w:rsidRPr="005F2EF6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PQ duration (ms)</w:t>
            </w:r>
          </w:p>
        </w:tc>
        <w:tc>
          <w:tcPr>
            <w:tcW w:w="1896" w:type="dxa"/>
          </w:tcPr>
          <w:p w14:paraId="79916F24" w14:textId="49A3485E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76 [164-192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5B61BC53" w14:textId="6CF6C93E" w:rsidR="00E6798D" w:rsidRPr="00813AEB" w:rsidRDefault="005542DB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1701" w:type="dxa"/>
          </w:tcPr>
          <w:p w14:paraId="4F82ACEB" w14:textId="0CD9A5DA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76 [165-198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6798D" w14:paraId="7D35BD50" w14:textId="77777777" w:rsidTr="00964157">
        <w:trPr>
          <w:trHeight w:val="285"/>
          <w:jc w:val="center"/>
        </w:trPr>
        <w:tc>
          <w:tcPr>
            <w:tcW w:w="3540" w:type="dxa"/>
            <w:gridSpan w:val="2"/>
          </w:tcPr>
          <w:p w14:paraId="5AC569D8" w14:textId="77777777" w:rsidR="00E6798D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QRS duration (ms)</w:t>
            </w:r>
          </w:p>
        </w:tc>
        <w:tc>
          <w:tcPr>
            <w:tcW w:w="1896" w:type="dxa"/>
          </w:tcPr>
          <w:p w14:paraId="627A779B" w14:textId="0C4AC046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4 [82-11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701" w:type="dxa"/>
          </w:tcPr>
          <w:p w14:paraId="0F4B63FB" w14:textId="22492D18" w:rsidR="00E6798D" w:rsidRPr="00813AEB" w:rsidRDefault="005542DB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1701" w:type="dxa"/>
          </w:tcPr>
          <w:p w14:paraId="5A475286" w14:textId="57D8B42A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7 [83-116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E6798D" w14:paraId="0B28CE8E" w14:textId="77777777" w:rsidTr="00964157">
        <w:trPr>
          <w:trHeight w:val="285"/>
          <w:jc w:val="center"/>
        </w:trPr>
        <w:tc>
          <w:tcPr>
            <w:tcW w:w="3540" w:type="dxa"/>
            <w:gridSpan w:val="2"/>
            <w:tcBorders>
              <w:top w:val="single" w:sz="6" w:space="0" w:color="auto"/>
            </w:tcBorders>
            <w:hideMark/>
          </w:tcPr>
          <w:p w14:paraId="11AC8FB7" w14:textId="77777777" w:rsidR="00E6798D" w:rsidRPr="00746186" w:rsidRDefault="00E6798D" w:rsidP="00964157">
            <w:pPr>
              <w:spacing w:line="276" w:lineRule="auto"/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b/>
                <w:color w:val="000000"/>
                <w:sz w:val="18"/>
                <w:szCs w:val="18"/>
                <w:lang w:val="en-US"/>
              </w:rPr>
              <w:t xml:space="preserve">Abnormal ECG </w:t>
            </w:r>
          </w:p>
        </w:tc>
        <w:tc>
          <w:tcPr>
            <w:tcW w:w="1896" w:type="dxa"/>
            <w:tcBorders>
              <w:top w:val="single" w:sz="6" w:space="0" w:color="auto"/>
            </w:tcBorders>
          </w:tcPr>
          <w:p w14:paraId="24121774" w14:textId="17CE747D" w:rsidR="00E6798D" w:rsidRPr="00813AEB" w:rsidRDefault="00B747BC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8 (87.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51A8AEA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2 (100.0%)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hideMark/>
          </w:tcPr>
          <w:p w14:paraId="465021AD" w14:textId="57D9EB31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0 (88.2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6798D" w14:paraId="555A4460" w14:textId="77777777" w:rsidTr="00964157">
        <w:trPr>
          <w:trHeight w:val="285"/>
          <w:jc w:val="center"/>
        </w:trPr>
        <w:tc>
          <w:tcPr>
            <w:tcW w:w="3540" w:type="dxa"/>
            <w:gridSpan w:val="2"/>
          </w:tcPr>
          <w:p w14:paraId="3788D5DC" w14:textId="77777777" w:rsidR="00E6798D" w:rsidRPr="00866760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Abnormal heart axis</w:t>
            </w:r>
          </w:p>
        </w:tc>
        <w:tc>
          <w:tcPr>
            <w:tcW w:w="1896" w:type="dxa"/>
          </w:tcPr>
          <w:p w14:paraId="17811C36" w14:textId="701573A9" w:rsidR="00E6798D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7 (21.9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</w:tcPr>
          <w:p w14:paraId="4F23FB70" w14:textId="5577AD88" w:rsidR="00E6798D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.0%)</w:t>
            </w:r>
          </w:p>
        </w:tc>
        <w:tc>
          <w:tcPr>
            <w:tcW w:w="1701" w:type="dxa"/>
          </w:tcPr>
          <w:p w14:paraId="3271DDE4" w14:textId="3223D4F5" w:rsidR="00E6798D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8 (23.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6798D" w14:paraId="5A23805C" w14:textId="77777777" w:rsidTr="00964157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02FDFAD5" w14:textId="77777777" w:rsidR="00E6798D" w:rsidRPr="00866760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Micro voltage</w:t>
            </w:r>
          </w:p>
        </w:tc>
        <w:tc>
          <w:tcPr>
            <w:tcW w:w="1896" w:type="dxa"/>
          </w:tcPr>
          <w:p w14:paraId="648C7CB1" w14:textId="659370D8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 (18.8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</w:tcPr>
          <w:p w14:paraId="7C987ECC" w14:textId="2A5944D7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0.0%)</w:t>
            </w:r>
          </w:p>
        </w:tc>
        <w:tc>
          <w:tcPr>
            <w:tcW w:w="1701" w:type="dxa"/>
            <w:hideMark/>
          </w:tcPr>
          <w:p w14:paraId="0145498E" w14:textId="466B31DE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 (17.6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6798D" w14:paraId="175A3E78" w14:textId="77777777" w:rsidTr="00964157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1F0036F8" w14:textId="77777777" w:rsidR="00E6798D" w:rsidRPr="00866760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Left ventricular hypertrophy </w:t>
            </w:r>
          </w:p>
        </w:tc>
        <w:tc>
          <w:tcPr>
            <w:tcW w:w="1896" w:type="dxa"/>
          </w:tcPr>
          <w:p w14:paraId="66499C76" w14:textId="727F0348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 (9.4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</w:tcPr>
          <w:p w14:paraId="310448F0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701" w:type="dxa"/>
            <w:hideMark/>
          </w:tcPr>
          <w:p w14:paraId="0C6EF283" w14:textId="67C5B3DF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3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E6798D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8.8</w:t>
            </w:r>
            <w:r w:rsidR="00E6798D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6798D" w14:paraId="1BDB2662" w14:textId="77777777" w:rsidTr="00964157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7C1B41E1" w14:textId="77777777" w:rsidR="00E6798D" w:rsidRPr="00866760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Delayed intraventricular conduction (QRS ≥100ms)</w:t>
            </w:r>
          </w:p>
        </w:tc>
        <w:tc>
          <w:tcPr>
            <w:tcW w:w="1896" w:type="dxa"/>
          </w:tcPr>
          <w:p w14:paraId="3CBB4F19" w14:textId="3F3464A2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5 (46.9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</w:tcPr>
          <w:p w14:paraId="78D63D62" w14:textId="62E651DB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.0%)</w:t>
            </w:r>
          </w:p>
        </w:tc>
        <w:tc>
          <w:tcPr>
            <w:tcW w:w="1701" w:type="dxa"/>
            <w:hideMark/>
          </w:tcPr>
          <w:p w14:paraId="4DFDC77F" w14:textId="64123D26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6 (47.1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6798D" w14:paraId="6B9A381D" w14:textId="77777777" w:rsidTr="00964157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415C4FE0" w14:textId="77777777" w:rsidR="00E6798D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Atri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o</w:t>
            </w: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ventricular block </w:t>
            </w:r>
          </w:p>
          <w:p w14:paraId="0D7108CA" w14:textId="77777777" w:rsidR="00E6798D" w:rsidRDefault="00E6798D" w:rsidP="00964157">
            <w:pPr>
              <w:tabs>
                <w:tab w:val="left" w:pos="255"/>
              </w:tabs>
              <w:spacing w:line="276" w:lineRule="auto"/>
              <w:ind w:left="179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First degree</w:t>
            </w:r>
          </w:p>
          <w:p w14:paraId="446ADAA4" w14:textId="77777777" w:rsidR="00E6798D" w:rsidRDefault="00E6798D" w:rsidP="00964157">
            <w:pPr>
              <w:tabs>
                <w:tab w:val="left" w:pos="255"/>
              </w:tabs>
              <w:spacing w:line="276" w:lineRule="auto"/>
              <w:ind w:left="179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Second degree </w:t>
            </w:r>
          </w:p>
          <w:p w14:paraId="52529454" w14:textId="77777777" w:rsidR="00E6798D" w:rsidRPr="00866760" w:rsidRDefault="00E6798D" w:rsidP="00964157">
            <w:pPr>
              <w:tabs>
                <w:tab w:val="left" w:pos="255"/>
              </w:tabs>
              <w:spacing w:line="276" w:lineRule="auto"/>
              <w:ind w:left="179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Third degree </w:t>
            </w:r>
          </w:p>
        </w:tc>
        <w:tc>
          <w:tcPr>
            <w:tcW w:w="1896" w:type="dxa"/>
          </w:tcPr>
          <w:p w14:paraId="451130AF" w14:textId="3CA0AF3E" w:rsidR="00E6798D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 (15.6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  <w:p w14:paraId="17B2122A" w14:textId="77777777" w:rsidR="00BB294D" w:rsidRDefault="00BB294D" w:rsidP="00BB294D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 (15.6%)</w:t>
            </w:r>
          </w:p>
          <w:p w14:paraId="43196D3A" w14:textId="77777777" w:rsidR="00B747BC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  <w:p w14:paraId="69CFFF71" w14:textId="34733733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701" w:type="dxa"/>
          </w:tcPr>
          <w:p w14:paraId="6B8770FC" w14:textId="3F3EF7F0" w:rsidR="00E6798D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.0%)</w:t>
            </w:r>
          </w:p>
          <w:p w14:paraId="460652B5" w14:textId="401B74BB" w:rsidR="00E6798D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.0%)</w:t>
            </w:r>
          </w:p>
          <w:p w14:paraId="7B9FB79A" w14:textId="77777777" w:rsidR="00E6798D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  <w:p w14:paraId="39538495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701" w:type="dxa"/>
            <w:hideMark/>
          </w:tcPr>
          <w:p w14:paraId="541228DC" w14:textId="2585E69F" w:rsidR="00E6798D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 (17.6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  <w:p w14:paraId="57B66CDE" w14:textId="55085D7D" w:rsidR="00E6798D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6 (17.6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  <w:p w14:paraId="0F94EDB9" w14:textId="77777777" w:rsidR="00C62701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</w:t>
            </w:r>
          </w:p>
          <w:p w14:paraId="73E67818" w14:textId="5F708BE6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0.0%)</w:t>
            </w:r>
          </w:p>
        </w:tc>
      </w:tr>
      <w:tr w:rsidR="00E6798D" w14:paraId="13B6CE28" w14:textId="77777777" w:rsidTr="00964157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16679312" w14:textId="77777777" w:rsidR="00E6798D" w:rsidRPr="00866760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Pseudo infarct pattern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14:paraId="1E81C79F" w14:textId="594F1006" w:rsidR="00E6798D" w:rsidRPr="00813AEB" w:rsidRDefault="00B747BC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8 (25.0%)</w:t>
            </w: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</w:tcPr>
          <w:p w14:paraId="73D3ED6F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 (50.0%)</w:t>
            </w:r>
          </w:p>
        </w:tc>
        <w:tc>
          <w:tcPr>
            <w:tcW w:w="1701" w:type="dxa"/>
            <w:hideMark/>
          </w:tcPr>
          <w:p w14:paraId="2448B0E4" w14:textId="252002EA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</w:t>
            </w:r>
            <w:r w:rsidR="00E6798D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(26.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6798D" w14:paraId="5351B567" w14:textId="77777777" w:rsidTr="00964157">
        <w:trPr>
          <w:trHeight w:val="285"/>
          <w:jc w:val="center"/>
        </w:trPr>
        <w:tc>
          <w:tcPr>
            <w:tcW w:w="3540" w:type="dxa"/>
            <w:gridSpan w:val="2"/>
            <w:hideMark/>
          </w:tcPr>
          <w:p w14:paraId="670F9844" w14:textId="77777777" w:rsidR="00E6798D" w:rsidRPr="00866760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66760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Delayed R wave propagation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96" w:type="dxa"/>
            <w:hideMark/>
          </w:tcPr>
          <w:p w14:paraId="5C514A55" w14:textId="1FE40228" w:rsidR="00E6798D" w:rsidRPr="00813AEB" w:rsidRDefault="00B747BC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5 (46.9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  <w:r w:rsidR="00E6798D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hideMark/>
          </w:tcPr>
          <w:p w14:paraId="359D92B8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701" w:type="dxa"/>
            <w:hideMark/>
          </w:tcPr>
          <w:p w14:paraId="79126FA3" w14:textId="39480BF3" w:rsidR="00E6798D" w:rsidRPr="00813AEB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5 (44.1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  <w:r w:rsidR="00E6798D" w:rsidRPr="00813AEB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6798D" w14:paraId="6C18CCC5" w14:textId="77777777" w:rsidTr="00964157">
        <w:trPr>
          <w:trHeight w:val="285"/>
          <w:jc w:val="center"/>
        </w:trPr>
        <w:tc>
          <w:tcPr>
            <w:tcW w:w="3540" w:type="dxa"/>
            <w:gridSpan w:val="2"/>
          </w:tcPr>
          <w:p w14:paraId="00A90D8F" w14:textId="77777777" w:rsidR="00E6798D" w:rsidRPr="00866760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Abnormal repolarization </w:t>
            </w:r>
          </w:p>
        </w:tc>
        <w:tc>
          <w:tcPr>
            <w:tcW w:w="1896" w:type="dxa"/>
          </w:tcPr>
          <w:p w14:paraId="7079D1F5" w14:textId="4588DBAC" w:rsidR="00E6798D" w:rsidRDefault="00B747BC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8 (25.0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</w:tcPr>
          <w:p w14:paraId="0C7887E3" w14:textId="2DC51B14" w:rsidR="00E6798D" w:rsidRPr="00813AEB" w:rsidRDefault="00BB294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1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0.0%)</w:t>
            </w:r>
          </w:p>
        </w:tc>
        <w:tc>
          <w:tcPr>
            <w:tcW w:w="1701" w:type="dxa"/>
          </w:tcPr>
          <w:p w14:paraId="0701D36E" w14:textId="44A12BF2" w:rsidR="00E6798D" w:rsidRDefault="00C62701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9 (26.5</w:t>
            </w:r>
            <w:r w:rsidR="00E6798D"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  <w:t>%)</w:t>
            </w:r>
          </w:p>
        </w:tc>
      </w:tr>
      <w:tr w:rsidR="00E6798D" w14:paraId="11D6FCC8" w14:textId="77777777" w:rsidTr="00964157">
        <w:trPr>
          <w:trHeight w:val="285"/>
          <w:jc w:val="center"/>
        </w:trPr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</w:tcPr>
          <w:p w14:paraId="0E74890C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7" w:type="dxa"/>
            <w:tcBorders>
              <w:top w:val="single" w:sz="6" w:space="0" w:color="auto"/>
              <w:bottom w:val="single" w:sz="12" w:space="0" w:color="auto"/>
            </w:tcBorders>
          </w:tcPr>
          <w:p w14:paraId="27BA3EFE" w14:textId="77777777" w:rsidR="00E6798D" w:rsidRPr="00813AEB" w:rsidRDefault="00E6798D" w:rsidP="00964157">
            <w:pPr>
              <w:spacing w:line="276" w:lineRule="auto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96" w:type="dxa"/>
            <w:tcBorders>
              <w:top w:val="single" w:sz="6" w:space="0" w:color="auto"/>
              <w:bottom w:val="single" w:sz="12" w:space="0" w:color="auto"/>
            </w:tcBorders>
          </w:tcPr>
          <w:p w14:paraId="2F0F6181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7C1C536C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14:paraId="65B953F6" w14:textId="77777777" w:rsidR="00E6798D" w:rsidRPr="00813AEB" w:rsidRDefault="00E6798D" w:rsidP="00964157">
            <w:pPr>
              <w:spacing w:line="276" w:lineRule="auto"/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0B5B96D5" w14:textId="1A8D5D43" w:rsidR="00EF1E2B" w:rsidRDefault="003012B4" w:rsidP="00EF1E2B">
      <w:pPr>
        <w:spacing w:line="276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Supplement</w:t>
      </w:r>
      <w:r>
        <w:rPr>
          <w:rFonts w:ascii="Verdana" w:hAnsi="Verdana"/>
          <w:sz w:val="20"/>
          <w:szCs w:val="20"/>
          <w:lang w:val="en-US"/>
        </w:rPr>
        <w:t xml:space="preserve"> t</w:t>
      </w:r>
      <w:r w:rsidR="00E6798D">
        <w:rPr>
          <w:rFonts w:ascii="Verdana" w:hAnsi="Verdana"/>
          <w:sz w:val="20"/>
          <w:szCs w:val="20"/>
          <w:lang w:val="en-US"/>
        </w:rPr>
        <w:t xml:space="preserve">able </w:t>
      </w:r>
      <w:r>
        <w:rPr>
          <w:rFonts w:ascii="Verdana" w:hAnsi="Verdana"/>
          <w:sz w:val="20"/>
          <w:szCs w:val="20"/>
          <w:lang w:val="en-US"/>
        </w:rPr>
        <w:t>4</w:t>
      </w:r>
      <w:bookmarkStart w:id="0" w:name="_GoBack"/>
      <w:bookmarkEnd w:id="0"/>
      <w:r w:rsidR="00E6798D">
        <w:rPr>
          <w:rFonts w:ascii="Verdana" w:hAnsi="Verdana"/>
          <w:sz w:val="20"/>
          <w:szCs w:val="20"/>
          <w:lang w:val="en-US"/>
        </w:rPr>
        <w:t xml:space="preserve">b: Electrocardiography abnormalities </w:t>
      </w:r>
      <w:r w:rsidR="00E6798D">
        <w:rPr>
          <w:rFonts w:ascii="Verdana" w:hAnsi="Verdana"/>
          <w:sz w:val="20"/>
          <w:szCs w:val="20"/>
          <w:u w:val="single"/>
          <w:lang w:val="en-US"/>
        </w:rPr>
        <w:t>after</w:t>
      </w:r>
      <w:r w:rsidR="00E6798D">
        <w:rPr>
          <w:rFonts w:ascii="Verdana" w:hAnsi="Verdana"/>
          <w:sz w:val="20"/>
          <w:szCs w:val="20"/>
          <w:lang w:val="en-US"/>
        </w:rPr>
        <w:t xml:space="preserve"> positive n</w:t>
      </w:r>
      <w:r w:rsidR="00E6798D" w:rsidRPr="005E5595">
        <w:rPr>
          <w:rFonts w:ascii="Verdana" w:hAnsi="Verdana"/>
          <w:sz w:val="20"/>
          <w:szCs w:val="20"/>
          <w:lang w:val="en-US"/>
        </w:rPr>
        <w:t xml:space="preserve">uclear </w:t>
      </w:r>
      <w:r w:rsidR="00E6798D">
        <w:rPr>
          <w:rFonts w:ascii="Verdana" w:hAnsi="Verdana"/>
          <w:sz w:val="20"/>
          <w:szCs w:val="20"/>
          <w:lang w:val="en-US"/>
        </w:rPr>
        <w:t>s</w:t>
      </w:r>
      <w:r w:rsidR="00E6798D" w:rsidRPr="005E5595">
        <w:rPr>
          <w:rFonts w:ascii="Verdana" w:hAnsi="Verdana"/>
          <w:sz w:val="20"/>
          <w:szCs w:val="20"/>
          <w:lang w:val="en-US"/>
        </w:rPr>
        <w:t>can.</w:t>
      </w:r>
      <w:r w:rsidR="00E6798D">
        <w:rPr>
          <w:rFonts w:ascii="Verdana" w:hAnsi="Verdana"/>
          <w:sz w:val="20"/>
          <w:szCs w:val="20"/>
          <w:lang w:val="en-US"/>
        </w:rPr>
        <w:t xml:space="preserve"> </w:t>
      </w:r>
      <w:r w:rsidR="00E6798D">
        <w:rPr>
          <w:rFonts w:ascii="Verdana" w:hAnsi="Verdana"/>
          <w:sz w:val="20"/>
          <w:szCs w:val="20"/>
          <w:lang w:val="en-US"/>
        </w:rPr>
        <w:br/>
        <w:t>Data presented as n (%) or median [interquartile range]</w:t>
      </w:r>
      <w:r w:rsidR="00E6798D" w:rsidRPr="00C957F2">
        <w:rPr>
          <w:rFonts w:ascii="Verdana" w:hAnsi="Verdana"/>
          <w:sz w:val="20"/>
          <w:szCs w:val="20"/>
          <w:lang w:val="en-US"/>
        </w:rPr>
        <w:t>.</w:t>
      </w:r>
    </w:p>
    <w:p w14:paraId="47EF6EFE" w14:textId="06D3BBE5" w:rsidR="00860805" w:rsidRDefault="00860805"/>
    <w:sectPr w:rsidR="00860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E9E58" w14:textId="77777777" w:rsidR="00EF6067" w:rsidRDefault="00EF6067" w:rsidP="00922D2F">
      <w:pPr>
        <w:spacing w:after="0" w:line="240" w:lineRule="auto"/>
      </w:pPr>
      <w:r>
        <w:separator/>
      </w:r>
    </w:p>
  </w:endnote>
  <w:endnote w:type="continuationSeparator" w:id="0">
    <w:p w14:paraId="277FDA0A" w14:textId="77777777" w:rsidR="00EF6067" w:rsidRDefault="00EF6067" w:rsidP="00922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0FE629" w14:textId="77777777" w:rsidR="00EF6067" w:rsidRDefault="00EF6067" w:rsidP="00922D2F">
      <w:pPr>
        <w:spacing w:after="0" w:line="240" w:lineRule="auto"/>
      </w:pPr>
      <w:r>
        <w:separator/>
      </w:r>
    </w:p>
  </w:footnote>
  <w:footnote w:type="continuationSeparator" w:id="0">
    <w:p w14:paraId="4E377593" w14:textId="77777777" w:rsidR="00EF6067" w:rsidRDefault="00EF6067" w:rsidP="00922D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805"/>
    <w:rsid w:val="0000468D"/>
    <w:rsid w:val="0001748C"/>
    <w:rsid w:val="00047950"/>
    <w:rsid w:val="0005129E"/>
    <w:rsid w:val="00071F14"/>
    <w:rsid w:val="00084ECB"/>
    <w:rsid w:val="000C2895"/>
    <w:rsid w:val="000C5BC6"/>
    <w:rsid w:val="000D7055"/>
    <w:rsid w:val="00124112"/>
    <w:rsid w:val="0013242F"/>
    <w:rsid w:val="00265A9E"/>
    <w:rsid w:val="002901FC"/>
    <w:rsid w:val="003012B4"/>
    <w:rsid w:val="00376476"/>
    <w:rsid w:val="00391A49"/>
    <w:rsid w:val="003A26A1"/>
    <w:rsid w:val="003E6945"/>
    <w:rsid w:val="003E7364"/>
    <w:rsid w:val="00413251"/>
    <w:rsid w:val="004B09A5"/>
    <w:rsid w:val="004D3836"/>
    <w:rsid w:val="005542DB"/>
    <w:rsid w:val="005A0AFF"/>
    <w:rsid w:val="005D2D82"/>
    <w:rsid w:val="005E416A"/>
    <w:rsid w:val="005F2EF6"/>
    <w:rsid w:val="006C1A11"/>
    <w:rsid w:val="006F5BFF"/>
    <w:rsid w:val="00777135"/>
    <w:rsid w:val="007A0F61"/>
    <w:rsid w:val="007F308D"/>
    <w:rsid w:val="00860805"/>
    <w:rsid w:val="00866760"/>
    <w:rsid w:val="008C63B5"/>
    <w:rsid w:val="008E0F7F"/>
    <w:rsid w:val="00922D2F"/>
    <w:rsid w:val="00967D49"/>
    <w:rsid w:val="0098344C"/>
    <w:rsid w:val="00A403E4"/>
    <w:rsid w:val="00B61E35"/>
    <w:rsid w:val="00B66B1C"/>
    <w:rsid w:val="00B747BC"/>
    <w:rsid w:val="00BB294D"/>
    <w:rsid w:val="00C53B86"/>
    <w:rsid w:val="00C62701"/>
    <w:rsid w:val="00C957F2"/>
    <w:rsid w:val="00CC55AC"/>
    <w:rsid w:val="00D71688"/>
    <w:rsid w:val="00D736B6"/>
    <w:rsid w:val="00E029E0"/>
    <w:rsid w:val="00E27005"/>
    <w:rsid w:val="00E27A67"/>
    <w:rsid w:val="00E6798D"/>
    <w:rsid w:val="00E7449F"/>
    <w:rsid w:val="00E752FC"/>
    <w:rsid w:val="00EF116D"/>
    <w:rsid w:val="00EF1E2B"/>
    <w:rsid w:val="00EF3BA8"/>
    <w:rsid w:val="00EF6067"/>
    <w:rsid w:val="00FE4052"/>
    <w:rsid w:val="00FF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EB036"/>
  <w15:docId w15:val="{1E4C87FE-C382-4B66-A5FB-161F83E06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60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8608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rasterlicht1">
    <w:name w:val="Tabelraster licht1"/>
    <w:basedOn w:val="Standaardtabel"/>
    <w:uiPriority w:val="40"/>
    <w:rsid w:val="0086676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22D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22D2F"/>
  </w:style>
  <w:style w:type="paragraph" w:styleId="Voettekst">
    <w:name w:val="footer"/>
    <w:basedOn w:val="Standaard"/>
    <w:link w:val="VoettekstChar"/>
    <w:uiPriority w:val="99"/>
    <w:unhideWhenUsed/>
    <w:rsid w:val="00922D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22D2F"/>
  </w:style>
  <w:style w:type="character" w:styleId="Verwijzingopmerking">
    <w:name w:val="annotation reference"/>
    <w:basedOn w:val="Standaardalinea-lettertype"/>
    <w:uiPriority w:val="99"/>
    <w:semiHidden/>
    <w:unhideWhenUsed/>
    <w:rsid w:val="000C289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C289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C289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C28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C289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C28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28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52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n, A. (Anouk)</dc:creator>
  <cp:keywords/>
  <dc:description/>
  <cp:lastModifiedBy>Knackstedt C. (Christian)</cp:lastModifiedBy>
  <cp:revision>57</cp:revision>
  <dcterms:created xsi:type="dcterms:W3CDTF">2022-08-30T12:52:00Z</dcterms:created>
  <dcterms:modified xsi:type="dcterms:W3CDTF">2023-08-11T14:51:00Z</dcterms:modified>
</cp:coreProperties>
</file>